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62" w:type="dxa"/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990"/>
        <w:gridCol w:w="270"/>
        <w:gridCol w:w="630"/>
        <w:gridCol w:w="1170"/>
        <w:gridCol w:w="270"/>
        <w:gridCol w:w="625"/>
        <w:gridCol w:w="1080"/>
        <w:gridCol w:w="4137"/>
      </w:tblGrid>
      <w:tr w:rsidR="00775818" w:rsidRPr="00BE5315" w:rsidTr="004C68E3">
        <w:trPr>
          <w:trHeight w:val="530"/>
        </w:trPr>
        <w:tc>
          <w:tcPr>
            <w:tcW w:w="1106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75818" w:rsidRPr="00BE5315" w:rsidRDefault="007C734A" w:rsidP="00BE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Additional File, </w:t>
            </w:r>
            <w:bookmarkStart w:id="0" w:name="_GoBack"/>
            <w:bookmarkEnd w:id="0"/>
            <w:r w:rsidR="008D5486" w:rsidRPr="002C19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able</w:t>
            </w:r>
            <w:r w:rsidR="002A4A3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</w:t>
            </w:r>
            <w:r w:rsidR="00B1627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="008D5486" w:rsidRPr="002C199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="008D54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 during prion infection of the 68 transcripts typically decreased in microglia associated with a neurodegenerative phenotype (MGnD).</w:t>
            </w:r>
          </w:p>
        </w:tc>
      </w:tr>
      <w:tr w:rsidR="00DF0626" w:rsidRPr="00BE5315" w:rsidTr="00D70736">
        <w:trPr>
          <w:trHeight w:val="315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0 dpi</w:t>
            </w:r>
            <w:r w:rsidR="002A4A31" w:rsidRPr="002A4A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†</w:t>
            </w:r>
            <w:r w:rsidRPr="00BE531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0 dpi 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~157 dpi 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70736" w:rsidRPr="00BE5315" w:rsidTr="00D62010">
        <w:trPr>
          <w:trHeight w:val="377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</w:t>
            </w:r>
            <w:r w:rsidR="002A4A31" w:rsidRPr="002A4A3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D70736" w:rsidRPr="00BE5315" w:rsidTr="00D62010">
        <w:trPr>
          <w:trHeight w:val="57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-binding cassette, sub-family C (CFTR/MRP), member 3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i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 gene family, member 3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hgap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TPase activating protein 5</w:t>
            </w:r>
          </w:p>
        </w:tc>
      </w:tr>
      <w:tr w:rsidR="00A9084F" w:rsidRPr="00BE5315" w:rsidTr="00D70736">
        <w:trPr>
          <w:trHeight w:val="539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p8a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8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, aminophospholipid transporter-like, class I, type 8A, member 2</w:t>
            </w:r>
          </w:p>
        </w:tc>
      </w:tr>
      <w:tr w:rsidR="00A9084F" w:rsidRPr="00BE5315" w:rsidTr="00D70736">
        <w:trPr>
          <w:trHeight w:val="57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in abundant, membrane attached signal protein 1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dging integrator 1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311A77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kine </w:t>
            </w:r>
            <w:r w:rsidR="00BE5315"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-C motif) receptor 5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k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e kinase, brain</w:t>
            </w:r>
          </w:p>
        </w:tc>
      </w:tr>
      <w:tr w:rsidR="00A9084F" w:rsidRPr="00BE5315" w:rsidTr="00EF3E54">
        <w:trPr>
          <w:trHeight w:val="323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-like receptor 1</w:t>
            </w:r>
          </w:p>
        </w:tc>
      </w:tr>
      <w:tr w:rsidR="00A9084F" w:rsidRPr="00BE5315" w:rsidTr="00EF3E54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ybb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lin, beta B1</w:t>
            </w:r>
          </w:p>
        </w:tc>
      </w:tr>
      <w:tr w:rsidR="00D70736" w:rsidRPr="00BE5315" w:rsidTr="00EF3E54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1D7DA8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1D7DA8">
              <w:rPr>
                <w:rFonts w:ascii="Arial" w:eastAsia="Times New Roman" w:hAnsi="Arial" w:cs="Arial"/>
                <w:b/>
                <w:i/>
                <w:iCs/>
                <w:color w:val="FF0000"/>
                <w:sz w:val="20"/>
                <w:szCs w:val="20"/>
              </w:rPr>
              <w:t>Csf1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7.1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ny stimulating factor 1 receptor</w:t>
            </w:r>
          </w:p>
        </w:tc>
      </w:tr>
      <w:tr w:rsidR="00D70736" w:rsidRPr="00BE5315" w:rsidTr="00EF3E54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st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atin C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tnbp2nl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NBP2 N-terminal like</w:t>
            </w:r>
          </w:p>
        </w:tc>
      </w:tr>
      <w:tr w:rsidR="00A9084F" w:rsidRPr="00BE5315" w:rsidTr="00311A77">
        <w:trPr>
          <w:trHeight w:val="40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3cr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7121CA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3-C motif) receptor 1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xxc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XC finger 5</w:t>
            </w:r>
          </w:p>
        </w:tc>
      </w:tr>
      <w:tr w:rsidR="00A9084F" w:rsidRPr="00BE5315" w:rsidTr="00EF3E54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1D7DA8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1D7DA8">
              <w:rPr>
                <w:rFonts w:ascii="Arial" w:eastAsia="Times New Roman" w:hAnsi="Arial" w:cs="Arial"/>
                <w:b/>
                <w:i/>
                <w:iCs/>
                <w:color w:val="0070C0"/>
                <w:sz w:val="20"/>
                <w:szCs w:val="20"/>
              </w:rPr>
              <w:t>Egr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5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2.6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6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4.7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-4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growth response 1</w:t>
            </w:r>
          </w:p>
        </w:tc>
      </w:tr>
      <w:tr w:rsidR="00A9084F" w:rsidRPr="00BE5315" w:rsidTr="00EF3E54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 receptor</w:t>
            </w:r>
          </w:p>
        </w:tc>
      </w:tr>
      <w:tr w:rsidR="00D70736" w:rsidRPr="00BE5315" w:rsidTr="00EF3E54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1D7DA8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1D7DA8">
              <w:rPr>
                <w:rFonts w:ascii="Arial" w:eastAsia="Times New Roman" w:hAnsi="Arial" w:cs="Arial"/>
                <w:b/>
                <w:i/>
                <w:iCs/>
                <w:color w:val="FF0000"/>
                <w:sz w:val="20"/>
                <w:szCs w:val="20"/>
              </w:rPr>
              <w:t>Fcrls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.5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4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5.4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receptor-like S, scavenger receptor</w:t>
            </w:r>
          </w:p>
        </w:tc>
      </w:tr>
      <w:tr w:rsidR="00D70736" w:rsidRPr="00BE5315" w:rsidTr="00EF3E54">
        <w:trPr>
          <w:trHeight w:val="341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gd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4C68E3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YVE, RhoGEF and PH domain </w:t>
            </w:r>
          </w:p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aining 2</w:t>
            </w:r>
          </w:p>
        </w:tc>
      </w:tr>
      <w:tr w:rsidR="00A9084F" w:rsidRPr="00BE5315" w:rsidTr="00D70736">
        <w:trPr>
          <w:trHeight w:val="341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cin actin-bundling protein 1</w:t>
            </w:r>
          </w:p>
        </w:tc>
      </w:tr>
      <w:tr w:rsidR="00A9084F" w:rsidRPr="00BE5315" w:rsidTr="00EF3E54">
        <w:trPr>
          <w:trHeight w:val="359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olm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lgi membrane protein 1</w:t>
            </w:r>
          </w:p>
        </w:tc>
      </w:tr>
      <w:tr w:rsidR="00A9084F" w:rsidRPr="00BE5315" w:rsidTr="00EF3E54">
        <w:trPr>
          <w:trHeight w:val="341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r3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9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34</w:t>
            </w:r>
          </w:p>
        </w:tc>
      </w:tr>
      <w:tr w:rsidR="00A9084F" w:rsidRPr="00BE5315" w:rsidTr="00EF3E54">
        <w:trPr>
          <w:trHeight w:val="570"/>
        </w:trPr>
        <w:tc>
          <w:tcPr>
            <w:tcW w:w="1170" w:type="dxa"/>
            <w:shd w:val="clear" w:color="auto" w:fill="auto"/>
            <w:vAlign w:val="center"/>
            <w:hideMark/>
          </w:tcPr>
          <w:p w:rsidR="007121CA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pr56/</w:t>
            </w:r>
          </w:p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dgrg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esion G protein-coupled receptor G1</w:t>
            </w:r>
          </w:p>
        </w:tc>
      </w:tr>
      <w:tr w:rsidR="00A9084F" w:rsidRPr="00BE5315" w:rsidTr="00EF3E54">
        <w:trPr>
          <w:trHeight w:val="314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tf2h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D70736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eral transcription factor II H, </w:t>
            </w:r>
          </w:p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eptide 2</w:t>
            </w:r>
          </w:p>
        </w:tc>
      </w:tr>
      <w:tr w:rsidR="00A9084F" w:rsidRPr="00BE5315" w:rsidTr="00EF3E54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1D7DA8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FF0000"/>
                <w:sz w:val="20"/>
                <w:szCs w:val="20"/>
              </w:rPr>
            </w:pPr>
            <w:r w:rsidRPr="001D7DA8">
              <w:rPr>
                <w:rFonts w:ascii="Arial" w:eastAsia="Times New Roman" w:hAnsi="Arial" w:cs="Arial"/>
                <w:b/>
                <w:i/>
                <w:iCs/>
                <w:color w:val="FF0000"/>
                <w:sz w:val="20"/>
                <w:szCs w:val="20"/>
              </w:rPr>
              <w:t>Hex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3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xosaminidase B</w:t>
            </w:r>
          </w:p>
        </w:tc>
      </w:tr>
      <w:tr w:rsidR="00A9084F" w:rsidRPr="00BE5315" w:rsidTr="00EF3E54">
        <w:trPr>
          <w:trHeight w:val="314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pgd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poietic prostaglandin D synthase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0 receptor, alpha</w:t>
            </w:r>
          </w:p>
        </w:tc>
      </w:tr>
      <w:tr w:rsidR="00A9084F" w:rsidRPr="00BE5315" w:rsidTr="00EF3E54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10r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0 receptor, beta</w:t>
            </w:r>
          </w:p>
        </w:tc>
      </w:tr>
      <w:tr w:rsidR="00A9084F" w:rsidRPr="00BE5315" w:rsidTr="00EF3E54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1 receptor</w:t>
            </w:r>
          </w:p>
        </w:tc>
      </w:tr>
      <w:tr w:rsidR="00A9084F" w:rsidRPr="00BE5315" w:rsidTr="00D70736">
        <w:trPr>
          <w:trHeight w:val="323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pp4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D70736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sitol polyphosphate-4-phosphatase, </w:t>
            </w:r>
          </w:p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II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 6</w:t>
            </w:r>
          </w:p>
        </w:tc>
      </w:tr>
      <w:tr w:rsidR="00A9084F" w:rsidRPr="00BE5315" w:rsidTr="00D70736">
        <w:trPr>
          <w:trHeight w:val="30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1D7DA8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1D7DA8">
              <w:rPr>
                <w:rFonts w:ascii="Arial" w:eastAsia="Times New Roman" w:hAnsi="Arial" w:cs="Arial"/>
                <w:b/>
                <w:i/>
                <w:iCs/>
                <w:color w:val="FF0000"/>
                <w:sz w:val="20"/>
                <w:szCs w:val="20"/>
              </w:rPr>
              <w:t>Jun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9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7.5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1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 proto-oncogene</w:t>
            </w:r>
          </w:p>
        </w:tc>
      </w:tr>
      <w:tr w:rsidR="00A9084F" w:rsidRPr="00BE5315" w:rsidTr="00D70736">
        <w:trPr>
          <w:trHeight w:val="57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ctd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8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channel tetramerisation domain containing 12</w:t>
            </w:r>
          </w:p>
        </w:tc>
      </w:tr>
      <w:tr w:rsidR="00A9084F" w:rsidRPr="00BE5315" w:rsidTr="00D70736">
        <w:trPr>
          <w:trHeight w:val="377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ir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cyte-associated Ig-like receptor 1 (Lair1)</w:t>
            </w:r>
          </w:p>
        </w:tc>
      </w:tr>
      <w:tr w:rsidR="00A9084F" w:rsidRPr="00BE5315" w:rsidTr="00EF3E54">
        <w:trPr>
          <w:trHeight w:val="368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rrc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3</w:t>
            </w:r>
          </w:p>
        </w:tc>
      </w:tr>
      <w:tr w:rsidR="00A9084F" w:rsidRPr="00BE5315" w:rsidTr="00EF3E54">
        <w:trPr>
          <w:trHeight w:val="332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tc4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 C4 synthase</w:t>
            </w:r>
          </w:p>
        </w:tc>
      </w:tr>
      <w:tr w:rsidR="00A9084F" w:rsidRPr="00BE5315" w:rsidTr="00D70736">
        <w:trPr>
          <w:trHeight w:val="593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lastRenderedPageBreak/>
              <w:t>Maf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maf musculoaponeurotic fibrosarcoma oncogene family, protein B</w:t>
            </w:r>
          </w:p>
        </w:tc>
      </w:tr>
      <w:tr w:rsidR="00A9084F" w:rsidRPr="00BE5315" w:rsidTr="00EF3E54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yte enhancer factor 2A</w:t>
            </w:r>
          </w:p>
        </w:tc>
      </w:tr>
      <w:tr w:rsidR="00A9084F" w:rsidRPr="00BE5315" w:rsidTr="00EF3E54">
        <w:trPr>
          <w:trHeight w:val="39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mer proto-oncogene tyrosine kinase</w:t>
            </w:r>
          </w:p>
        </w:tc>
      </w:tr>
      <w:tr w:rsidR="00A9084F" w:rsidRPr="00BE5315" w:rsidTr="00D70736">
        <w:trPr>
          <w:trHeight w:val="557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factor of kappa light polypeptide gene enhancer in B cells 1, p105</w:t>
            </w:r>
          </w:p>
        </w:tc>
      </w:tr>
      <w:tr w:rsidR="00A9084F" w:rsidRPr="00BE5315" w:rsidTr="00D70736">
        <w:trPr>
          <w:trHeight w:val="57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3, group C, member 1</w:t>
            </w:r>
          </w:p>
        </w:tc>
      </w:tr>
      <w:tr w:rsidR="00A9084F" w:rsidRPr="00BE5315" w:rsidTr="00D70736">
        <w:trPr>
          <w:trHeight w:val="323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interacting protein 1</w:t>
            </w:r>
          </w:p>
        </w:tc>
      </w:tr>
      <w:tr w:rsidR="00A9084F" w:rsidRPr="00BE5315" w:rsidTr="00EF3E54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ak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DF0626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AK family, SNF1-like kinase, 1</w:t>
            </w:r>
          </w:p>
        </w:tc>
      </w:tr>
      <w:tr w:rsidR="00D70736" w:rsidRPr="00BE5315" w:rsidTr="00EF3E54">
        <w:trPr>
          <w:trHeight w:val="323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actomedin-like 3</w:t>
            </w:r>
          </w:p>
        </w:tc>
      </w:tr>
      <w:tr w:rsidR="00A9084F" w:rsidRPr="00BE5315" w:rsidTr="00D70736">
        <w:trPr>
          <w:trHeight w:val="377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hn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hrenin 1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2ry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70153E" w:rsidRDefault="00BE5315" w:rsidP="007015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rinergic receptor P2Y, G-protein </w:t>
            </w:r>
          </w:p>
          <w:p w:rsidR="00BE5315" w:rsidRPr="00BE5315" w:rsidRDefault="00BE5315" w:rsidP="007015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pled 12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2ry1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70153E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rinergic receptor P2Y, G-protein </w:t>
            </w:r>
          </w:p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pled 13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 3B, cGMP-inhibited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a2g1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7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A2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xdc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xin domain containing 2</w:t>
            </w:r>
          </w:p>
        </w:tc>
      </w:tr>
      <w:tr w:rsidR="00A9084F" w:rsidRPr="00BE5315" w:rsidTr="00D70736">
        <w:trPr>
          <w:trHeight w:val="44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transmembrane protein, androgen induced 1</w:t>
            </w:r>
          </w:p>
        </w:tc>
      </w:tr>
      <w:tr w:rsidR="00A9084F" w:rsidRPr="00BE5315" w:rsidTr="00D70736">
        <w:trPr>
          <w:trHeight w:val="332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b3il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3A interacting protein (rabin3)-like 1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p1gds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1, GTP-GDP dissociation stimulator 1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m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D70736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pulsive guidance molecule family </w:t>
            </w:r>
          </w:p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 B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 homolog family member B</w:t>
            </w:r>
          </w:p>
        </w:tc>
      </w:tr>
      <w:tr w:rsidR="00A9084F" w:rsidRPr="00BE5315" w:rsidTr="00D70736">
        <w:trPr>
          <w:trHeight w:val="35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ll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8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lt like transcription factor 1</w:t>
            </w:r>
          </w:p>
        </w:tc>
      </w:tr>
      <w:tr w:rsidR="00A9084F" w:rsidRPr="00BE5315" w:rsidTr="00FF1F81">
        <w:trPr>
          <w:trHeight w:val="261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mp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ory carrier membrane protein 5</w:t>
            </w:r>
          </w:p>
        </w:tc>
      </w:tr>
      <w:tr w:rsidR="00A9084F" w:rsidRPr="00BE5315" w:rsidTr="00D70736">
        <w:trPr>
          <w:trHeight w:val="39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glech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alic acid binding Ig-like lectin H</w:t>
            </w:r>
          </w:p>
        </w:tc>
      </w:tr>
      <w:tr w:rsidR="00A9084F" w:rsidRPr="00BE5315" w:rsidTr="00EF3E54">
        <w:trPr>
          <w:trHeight w:val="57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 (facilitated glucose transporter), member 5</w:t>
            </w:r>
          </w:p>
        </w:tc>
      </w:tr>
      <w:tr w:rsidR="00D70736" w:rsidRPr="00BE5315" w:rsidTr="00EF3E54">
        <w:trPr>
          <w:trHeight w:val="570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co2b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organic anion transporter family, member 2b1</w:t>
            </w:r>
          </w:p>
        </w:tc>
      </w:tr>
      <w:tr w:rsidR="00A9084F" w:rsidRPr="00BE5315" w:rsidTr="00EF3E54">
        <w:trPr>
          <w:trHeight w:val="539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3gal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 beta-galactoside alpha-2,3-sialyltransferase 6</w:t>
            </w:r>
          </w:p>
        </w:tc>
      </w:tr>
      <w:tr w:rsidR="00A9084F" w:rsidRPr="00BE5315" w:rsidTr="00EF3E54">
        <w:trPr>
          <w:trHeight w:val="368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1D7DA8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</w:rPr>
            </w:pPr>
            <w:r w:rsidRPr="001D7DA8">
              <w:rPr>
                <w:rFonts w:ascii="Arial" w:eastAsia="Times New Roman" w:hAnsi="Arial" w:cs="Arial"/>
                <w:b/>
                <w:i/>
                <w:iCs/>
                <w:color w:val="FF0000"/>
                <w:sz w:val="20"/>
                <w:szCs w:val="20"/>
              </w:rPr>
              <w:t>Tgfb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.6</w:t>
            </w: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1</w:t>
            </w:r>
          </w:p>
        </w:tc>
      </w:tr>
      <w:tr w:rsidR="00A9084F" w:rsidRPr="00BE5315" w:rsidTr="00EF3E54">
        <w:trPr>
          <w:trHeight w:val="314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receptor I</w:t>
            </w:r>
          </w:p>
        </w:tc>
      </w:tr>
      <w:tr w:rsidR="00D70736" w:rsidRPr="00BE5315" w:rsidTr="00EF3E54">
        <w:trPr>
          <w:trHeight w:val="341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shd w:val="clear" w:color="auto" w:fill="D0CECE" w:themeFill="background2" w:themeFillShade="E6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receptor II</w:t>
            </w:r>
          </w:p>
        </w:tc>
      </w:tr>
      <w:tr w:rsidR="00A9084F" w:rsidRPr="00BE5315" w:rsidTr="00D70736">
        <w:trPr>
          <w:trHeight w:val="285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ght junction protein 1</w:t>
            </w:r>
          </w:p>
        </w:tc>
      </w:tr>
      <w:tr w:rsidR="00D70736" w:rsidRPr="00BE5315" w:rsidTr="00D70736">
        <w:trPr>
          <w:trHeight w:hRule="exact" w:val="333"/>
        </w:trPr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em11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119</w:t>
            </w:r>
          </w:p>
        </w:tc>
      </w:tr>
      <w:tr w:rsidR="00D70736" w:rsidRPr="00BE5315" w:rsidTr="00D70736">
        <w:trPr>
          <w:trHeight w:val="28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sp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="00A9084F"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</w:t>
            </w:r>
            <w:r w:rsidRPr="00E5376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="00A908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A9084F"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9A0AF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5315" w:rsidRPr="00BE5315" w:rsidRDefault="00BE5315" w:rsidP="00BE53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53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specific peptidase 2</w:t>
            </w:r>
          </w:p>
        </w:tc>
      </w:tr>
    </w:tbl>
    <w:p w:rsidR="002A4A31" w:rsidRDefault="002A4A31" w:rsidP="002A4A31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8618C1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F1E2C">
        <w:rPr>
          <w:rFonts w:ascii="Arial" w:hAnsi="Arial" w:cs="Arial"/>
          <w:sz w:val="20"/>
          <w:szCs w:val="20"/>
        </w:rPr>
        <w:t>dpi = days post inoculation</w:t>
      </w:r>
    </w:p>
    <w:p w:rsidR="002A4A31" w:rsidRDefault="002A4A31" w:rsidP="002A4A31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8618C1"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BF1E2C">
        <w:rPr>
          <w:rFonts w:ascii="Arial" w:hAnsi="Arial" w:cs="Arial"/>
          <w:sz w:val="20"/>
          <w:szCs w:val="20"/>
        </w:rPr>
        <w:t>FC = fold change</w:t>
      </w:r>
    </w:p>
    <w:p w:rsidR="002A4A31" w:rsidRPr="00BF1E2C" w:rsidRDefault="002A4A31" w:rsidP="002A4A31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BF1E2C">
        <w:rPr>
          <w:rFonts w:ascii="Arial" w:hAnsi="Arial" w:cs="Arial"/>
          <w:sz w:val="20"/>
          <w:szCs w:val="20"/>
        </w:rPr>
        <w:t>Red bolded values denote genes increased ≥ 2.0-fold with p values ≤ 0.05 (5.0</w:t>
      </w:r>
      <w:r>
        <w:rPr>
          <w:rFonts w:ascii="Arial" w:hAnsi="Arial" w:cs="Arial"/>
          <w:sz w:val="20"/>
          <w:szCs w:val="20"/>
        </w:rPr>
        <w:t>x1</w:t>
      </w:r>
      <w:r w:rsidRPr="00BF1E2C">
        <w:rPr>
          <w:rFonts w:ascii="Arial" w:hAnsi="Arial" w:cs="Arial"/>
          <w:sz w:val="20"/>
          <w:szCs w:val="20"/>
        </w:rPr>
        <w:t>0</w:t>
      </w:r>
      <w:r w:rsidRPr="00D957FA">
        <w:rPr>
          <w:rFonts w:ascii="Arial" w:hAnsi="Arial" w:cs="Arial"/>
          <w:sz w:val="20"/>
          <w:szCs w:val="20"/>
          <w:vertAlign w:val="superscript"/>
        </w:rPr>
        <w:t>-2</w:t>
      </w:r>
      <w:r w:rsidRPr="00BF1E2C">
        <w:rPr>
          <w:rFonts w:ascii="Arial" w:hAnsi="Arial" w:cs="Arial"/>
          <w:sz w:val="20"/>
          <w:szCs w:val="20"/>
        </w:rPr>
        <w:t xml:space="preserve">) in </w:t>
      </w:r>
      <w:r>
        <w:rPr>
          <w:rFonts w:ascii="Arial" w:hAnsi="Arial" w:cs="Arial"/>
          <w:sz w:val="20"/>
          <w:szCs w:val="20"/>
        </w:rPr>
        <w:t xml:space="preserve">RML-infected </w:t>
      </w:r>
      <w:r w:rsidRPr="00BF1E2C">
        <w:rPr>
          <w:rFonts w:ascii="Arial" w:hAnsi="Arial" w:cs="Arial"/>
          <w:sz w:val="20"/>
          <w:szCs w:val="20"/>
        </w:rPr>
        <w:t>mice.</w:t>
      </w:r>
    </w:p>
    <w:p w:rsidR="002A4A31" w:rsidRDefault="002A4A31" w:rsidP="002A4A31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lue bolded values denote genes decreased ≤ </w:t>
      </w:r>
      <w:r w:rsidRPr="00BF1E2C">
        <w:rPr>
          <w:rFonts w:ascii="Arial" w:hAnsi="Arial" w:cs="Arial"/>
          <w:sz w:val="20"/>
          <w:szCs w:val="20"/>
        </w:rPr>
        <w:t>2.0-fold with p values ≤ 0.05 (5.0</w:t>
      </w:r>
      <w:r>
        <w:rPr>
          <w:rFonts w:ascii="Arial" w:hAnsi="Arial" w:cs="Arial"/>
          <w:sz w:val="20"/>
          <w:szCs w:val="20"/>
        </w:rPr>
        <w:t>x1</w:t>
      </w:r>
      <w:r w:rsidRPr="00BF1E2C">
        <w:rPr>
          <w:rFonts w:ascii="Arial" w:hAnsi="Arial" w:cs="Arial"/>
          <w:sz w:val="20"/>
          <w:szCs w:val="20"/>
        </w:rPr>
        <w:t>0</w:t>
      </w:r>
      <w:r w:rsidRPr="00D957FA">
        <w:rPr>
          <w:rFonts w:ascii="Arial" w:hAnsi="Arial" w:cs="Arial"/>
          <w:sz w:val="20"/>
          <w:szCs w:val="20"/>
          <w:vertAlign w:val="superscript"/>
        </w:rPr>
        <w:t>-2</w:t>
      </w:r>
      <w:r w:rsidRPr="00BF1E2C">
        <w:rPr>
          <w:rFonts w:ascii="Arial" w:hAnsi="Arial" w:cs="Arial"/>
          <w:sz w:val="20"/>
          <w:szCs w:val="20"/>
        </w:rPr>
        <w:t xml:space="preserve">) in </w:t>
      </w:r>
      <w:r>
        <w:rPr>
          <w:rFonts w:ascii="Arial" w:hAnsi="Arial" w:cs="Arial"/>
          <w:sz w:val="20"/>
          <w:szCs w:val="20"/>
        </w:rPr>
        <w:t xml:space="preserve">RML-infected </w:t>
      </w:r>
      <w:r w:rsidRPr="00BF1E2C">
        <w:rPr>
          <w:rFonts w:ascii="Arial" w:hAnsi="Arial" w:cs="Arial"/>
          <w:sz w:val="20"/>
          <w:szCs w:val="20"/>
        </w:rPr>
        <w:t>mice.</w:t>
      </w:r>
    </w:p>
    <w:p w:rsidR="002A4A31" w:rsidRPr="00BF1E2C" w:rsidRDefault="002A4A31" w:rsidP="002A4A31">
      <w:pPr>
        <w:spacing w:before="100" w:beforeAutospacing="1"/>
        <w:contextualSpacing/>
        <w:rPr>
          <w:rFonts w:ascii="Arial" w:hAnsi="Arial" w:cs="Arial"/>
          <w:sz w:val="20"/>
          <w:szCs w:val="20"/>
        </w:rPr>
      </w:pPr>
      <w:r w:rsidRPr="00BF1E2C">
        <w:rPr>
          <w:rFonts w:ascii="Arial" w:hAnsi="Arial" w:cs="Arial"/>
          <w:sz w:val="20"/>
          <w:szCs w:val="20"/>
        </w:rPr>
        <w:t>Gray boxes indicate values that are increased between 1.5-fold and 1.9-fold with p values ≤ 0.05 (5.0</w:t>
      </w:r>
      <w:r>
        <w:rPr>
          <w:rFonts w:ascii="Arial" w:hAnsi="Arial" w:cs="Arial"/>
          <w:sz w:val="20"/>
          <w:szCs w:val="20"/>
        </w:rPr>
        <w:t>x1</w:t>
      </w:r>
      <w:r w:rsidRPr="00BF1E2C">
        <w:rPr>
          <w:rFonts w:ascii="Arial" w:hAnsi="Arial" w:cs="Arial"/>
          <w:sz w:val="20"/>
          <w:szCs w:val="20"/>
        </w:rPr>
        <w:t>0</w:t>
      </w:r>
      <w:r w:rsidRPr="00D957FA">
        <w:rPr>
          <w:rFonts w:ascii="Arial" w:hAnsi="Arial" w:cs="Arial"/>
          <w:sz w:val="20"/>
          <w:szCs w:val="20"/>
          <w:vertAlign w:val="superscript"/>
        </w:rPr>
        <w:t>-2</w:t>
      </w:r>
      <w:r w:rsidRPr="00BF1E2C">
        <w:rPr>
          <w:rFonts w:ascii="Arial" w:hAnsi="Arial" w:cs="Arial"/>
          <w:sz w:val="20"/>
          <w:szCs w:val="20"/>
        </w:rPr>
        <w:t xml:space="preserve">) in </w:t>
      </w:r>
      <w:r>
        <w:rPr>
          <w:rFonts w:ascii="Arial" w:hAnsi="Arial" w:cs="Arial"/>
          <w:sz w:val="20"/>
          <w:szCs w:val="20"/>
        </w:rPr>
        <w:t xml:space="preserve">RML-infected </w:t>
      </w:r>
      <w:r w:rsidRPr="00BF1E2C">
        <w:rPr>
          <w:rFonts w:ascii="Arial" w:hAnsi="Arial" w:cs="Arial"/>
          <w:sz w:val="20"/>
          <w:szCs w:val="20"/>
        </w:rPr>
        <w:t>mice.</w:t>
      </w:r>
    </w:p>
    <w:p w:rsidR="00A65896" w:rsidRDefault="00A65896"/>
    <w:sectPr w:rsidR="00A65896" w:rsidSect="00BE53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315"/>
    <w:rsid w:val="001D7DA8"/>
    <w:rsid w:val="002A4A31"/>
    <w:rsid w:val="00311A77"/>
    <w:rsid w:val="00492016"/>
    <w:rsid w:val="004C68E3"/>
    <w:rsid w:val="0070153E"/>
    <w:rsid w:val="007121CA"/>
    <w:rsid w:val="00775818"/>
    <w:rsid w:val="007C734A"/>
    <w:rsid w:val="00895A6B"/>
    <w:rsid w:val="008D5486"/>
    <w:rsid w:val="009035BA"/>
    <w:rsid w:val="009A0AFE"/>
    <w:rsid w:val="00A65896"/>
    <w:rsid w:val="00A9084F"/>
    <w:rsid w:val="00B16278"/>
    <w:rsid w:val="00BE5315"/>
    <w:rsid w:val="00D62010"/>
    <w:rsid w:val="00D70736"/>
    <w:rsid w:val="00DF0626"/>
    <w:rsid w:val="00E53768"/>
    <w:rsid w:val="00EF3E54"/>
    <w:rsid w:val="00FF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92A02"/>
  <w15:chartTrackingRefBased/>
  <w15:docId w15:val="{8D467FC7-D4D7-4D66-AD7E-D69B8814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7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ll, James A. (NIH/NIAID) [E]</dc:creator>
  <cp:keywords/>
  <dc:description/>
  <cp:lastModifiedBy>Carroll, James A. (NIH/NIAID) [E]</cp:lastModifiedBy>
  <cp:revision>19</cp:revision>
  <dcterms:created xsi:type="dcterms:W3CDTF">2019-10-17T21:48:00Z</dcterms:created>
  <dcterms:modified xsi:type="dcterms:W3CDTF">2020-03-09T21:31:00Z</dcterms:modified>
</cp:coreProperties>
</file>